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E0897D" w14:textId="77777777" w:rsidR="00997F0C" w:rsidRDefault="00997F0C" w:rsidP="00997F0C"/>
    <w:p w14:paraId="2D1AC427" w14:textId="77777777" w:rsidR="00073EB8" w:rsidRDefault="00073EB8" w:rsidP="00997F0C"/>
    <w:p w14:paraId="454BD749" w14:textId="19680E4A" w:rsidR="00997F0C" w:rsidRDefault="00C1363F" w:rsidP="00997F0C">
      <w:r>
        <w:rPr>
          <w:noProof/>
          <w14:ligatures w14:val="standardContextual"/>
        </w:rPr>
        <w:drawing>
          <wp:inline distT="0" distB="0" distL="0" distR="0" wp14:anchorId="47F8F749" wp14:editId="60CC9EB6">
            <wp:extent cx="6208395" cy="2549525"/>
            <wp:effectExtent l="0" t="0" r="1905" b="3175"/>
            <wp:docPr id="790428896" name="Picture 1" descr="A diagram of a number of cel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0428896" name="Picture 1" descr="A diagram of a number of cell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549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60A581" w14:textId="67B00BDE" w:rsidR="00F85C76" w:rsidRDefault="00997F0C" w:rsidP="00997F0C">
      <w:pPr>
        <w:jc w:val="both"/>
      </w:pPr>
      <w:r>
        <w:rPr>
          <w:b/>
          <w:bCs/>
        </w:rPr>
        <w:t>SUPPLEMENTARY FIGURE</w:t>
      </w:r>
      <w:r w:rsidRPr="00453F4F">
        <w:rPr>
          <w:b/>
          <w:bCs/>
        </w:rPr>
        <w:t xml:space="preserve"> </w:t>
      </w:r>
      <w:r w:rsidR="003A4D38">
        <w:rPr>
          <w:b/>
          <w:bCs/>
        </w:rPr>
        <w:t>3</w:t>
      </w:r>
      <w:r w:rsidRPr="00453F4F">
        <w:rPr>
          <w:b/>
          <w:bCs/>
        </w:rPr>
        <w:t>. Supporting data for main Figure 7 based on FACS typing of chimeras.</w:t>
      </w:r>
      <w:r w:rsidRPr="009C6DAD">
        <w:t xml:space="preserve"> (</w:t>
      </w:r>
      <w:r w:rsidRPr="009C6DAD">
        <w:rPr>
          <w:b/>
          <w:bCs/>
        </w:rPr>
        <w:t>A</w:t>
      </w:r>
      <w:r w:rsidRPr="009C6DAD">
        <w:t>) Distribution of white blood cells. (</w:t>
      </w:r>
      <w:r w:rsidRPr="009C6DAD">
        <w:rPr>
          <w:b/>
          <w:bCs/>
        </w:rPr>
        <w:t>B</w:t>
      </w:r>
      <w:r w:rsidRPr="009C6DAD">
        <w:t>) Distribution of b</w:t>
      </w:r>
      <w:r w:rsidR="00247FFB">
        <w:t>/b</w:t>
      </w:r>
      <w:r w:rsidRPr="009C6DAD">
        <w:t>, b/</w:t>
      </w:r>
      <w:proofErr w:type="gramStart"/>
      <w:r w:rsidRPr="009C6DAD">
        <w:t>d</w:t>
      </w:r>
      <w:proofErr w:type="gramEnd"/>
      <w:r w:rsidRPr="009C6DAD">
        <w:t xml:space="preserve"> and d</w:t>
      </w:r>
      <w:r w:rsidR="00247FFB">
        <w:t>/d</w:t>
      </w:r>
      <w:r w:rsidRPr="009C6DAD">
        <w:t xml:space="preserve"> compartments. (</w:t>
      </w:r>
      <w:r w:rsidRPr="009C6DAD">
        <w:rPr>
          <w:b/>
        </w:rPr>
        <w:t>C</w:t>
      </w:r>
      <w:r w:rsidRPr="009C6DAD">
        <w:rPr>
          <w:bCs/>
        </w:rPr>
        <w:t>) Idiotype positive B cells</w:t>
      </w:r>
      <w:r>
        <w:rPr>
          <w:bCs/>
        </w:rPr>
        <w:t>.</w:t>
      </w:r>
      <w:r w:rsidRPr="009C6DAD">
        <w:rPr>
          <w:bCs/>
        </w:rPr>
        <w:t xml:space="preserve"> </w:t>
      </w:r>
      <w:r w:rsidRPr="009C6DAD">
        <w:t>Bar graphs show mean ± SD. Data was analyzed using a on</w:t>
      </w:r>
      <w:r>
        <w:t>e</w:t>
      </w:r>
      <w:r w:rsidRPr="009C6DAD">
        <w:t>-way ANOVA with Tukey</w:t>
      </w:r>
      <w:r>
        <w:t>’</w:t>
      </w:r>
      <w:r w:rsidRPr="009C6DAD">
        <w:t>s post-test for multiple comparison</w:t>
      </w:r>
      <w:r>
        <w:t>s</w:t>
      </w:r>
      <w:r w:rsidRPr="009C6DAD">
        <w:t>, comparing the mean of each column to all others. **** = p &lt; 0.0001. Non-significant comparisons not shown</w:t>
      </w:r>
      <w:r>
        <w:t>.</w:t>
      </w:r>
    </w:p>
    <w:sectPr w:rsidR="00F85C76" w:rsidSect="00073EB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216A1D" w14:textId="77777777" w:rsidR="00894008" w:rsidRDefault="00894008" w:rsidP="00073EB8">
      <w:pPr>
        <w:spacing w:before="0" w:after="0"/>
      </w:pPr>
      <w:r>
        <w:separator/>
      </w:r>
    </w:p>
  </w:endnote>
  <w:endnote w:type="continuationSeparator" w:id="0">
    <w:p w14:paraId="02840137" w14:textId="77777777" w:rsidR="00894008" w:rsidRDefault="00894008" w:rsidP="00073EB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EFEDF8" w14:textId="77777777" w:rsidR="00C23F30" w:rsidRPr="00577C4C" w:rsidRDefault="00E6464E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9FC71F9" wp14:editId="14AD3FD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B824E44" w14:textId="77777777" w:rsidR="00C23F30" w:rsidRPr="00577C4C" w:rsidRDefault="00E6464E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9FC71F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7B824E44" w14:textId="77777777" w:rsidR="00686C9D" w:rsidRPr="00577C4C" w:rsidRDefault="00E6464E">
                    <w:pPr>
                      <w:pStyle w:val="Sidefod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415650" w14:textId="77777777" w:rsidR="00C23F30" w:rsidRPr="00577C4C" w:rsidRDefault="00E6464E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576E189" wp14:editId="4CB73B1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017A142" w14:textId="77777777" w:rsidR="00C23F30" w:rsidRPr="00577C4C" w:rsidRDefault="00E6464E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576E18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4017A142" w14:textId="77777777" w:rsidR="00686C9D" w:rsidRPr="00577C4C" w:rsidRDefault="00E6464E">
                    <w:pPr>
                      <w:pStyle w:val="Sidefod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688D00" w14:textId="77777777" w:rsidR="00894008" w:rsidRDefault="00894008" w:rsidP="00073EB8">
      <w:pPr>
        <w:spacing w:before="0" w:after="0"/>
      </w:pPr>
      <w:r>
        <w:separator/>
      </w:r>
    </w:p>
  </w:footnote>
  <w:footnote w:type="continuationSeparator" w:id="0">
    <w:p w14:paraId="29B36E7A" w14:textId="77777777" w:rsidR="00894008" w:rsidRDefault="00894008" w:rsidP="00073EB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B9BA33" w14:textId="77777777" w:rsidR="00C23F30" w:rsidRPr="007E3148" w:rsidRDefault="00E6464E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MHC haplotype governs B cell autoreactivity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E2004D" w14:textId="77777777" w:rsidR="00C23F30" w:rsidRPr="00A53000" w:rsidRDefault="00E6464E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MHC haplotype governs B cell autoreactivit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33FA0F" w14:textId="253E8611" w:rsidR="00C23F30" w:rsidRDefault="00E6464E" w:rsidP="00A53000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F0C"/>
    <w:rsid w:val="00050C95"/>
    <w:rsid w:val="00073EB8"/>
    <w:rsid w:val="001238B8"/>
    <w:rsid w:val="001321C5"/>
    <w:rsid w:val="00181144"/>
    <w:rsid w:val="00247FFB"/>
    <w:rsid w:val="002A1DB0"/>
    <w:rsid w:val="002B2738"/>
    <w:rsid w:val="00335D76"/>
    <w:rsid w:val="003A4D38"/>
    <w:rsid w:val="003E3B75"/>
    <w:rsid w:val="00430EA1"/>
    <w:rsid w:val="00454DB7"/>
    <w:rsid w:val="00473867"/>
    <w:rsid w:val="00506FCC"/>
    <w:rsid w:val="005510CC"/>
    <w:rsid w:val="00580694"/>
    <w:rsid w:val="00603763"/>
    <w:rsid w:val="006477C2"/>
    <w:rsid w:val="00667A07"/>
    <w:rsid w:val="00681B32"/>
    <w:rsid w:val="006A2E2B"/>
    <w:rsid w:val="006A6C9F"/>
    <w:rsid w:val="006C1E85"/>
    <w:rsid w:val="006E1E50"/>
    <w:rsid w:val="00702262"/>
    <w:rsid w:val="00706D84"/>
    <w:rsid w:val="00773B2A"/>
    <w:rsid w:val="00805058"/>
    <w:rsid w:val="008663E5"/>
    <w:rsid w:val="0089092C"/>
    <w:rsid w:val="00894008"/>
    <w:rsid w:val="009261A3"/>
    <w:rsid w:val="00936E79"/>
    <w:rsid w:val="009857A1"/>
    <w:rsid w:val="00997F0C"/>
    <w:rsid w:val="009B3687"/>
    <w:rsid w:val="00A00F5C"/>
    <w:rsid w:val="00A402DE"/>
    <w:rsid w:val="00B06C0E"/>
    <w:rsid w:val="00BA4F15"/>
    <w:rsid w:val="00BA6DB8"/>
    <w:rsid w:val="00C1363F"/>
    <w:rsid w:val="00C23F30"/>
    <w:rsid w:val="00C65DA8"/>
    <w:rsid w:val="00CC4636"/>
    <w:rsid w:val="00CC5BB6"/>
    <w:rsid w:val="00D94B44"/>
    <w:rsid w:val="00DB5A21"/>
    <w:rsid w:val="00DC1147"/>
    <w:rsid w:val="00DC3387"/>
    <w:rsid w:val="00DF4FB4"/>
    <w:rsid w:val="00E6464E"/>
    <w:rsid w:val="00EB49B8"/>
    <w:rsid w:val="00EC64F7"/>
    <w:rsid w:val="00F02ECD"/>
    <w:rsid w:val="00F10F63"/>
    <w:rsid w:val="00F30549"/>
    <w:rsid w:val="00F85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C3FF204"/>
  <w15:chartTrackingRefBased/>
  <w15:docId w15:val="{7F39FA2E-B01E-304F-B9FB-9F35050A0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7F0C"/>
    <w:pPr>
      <w:spacing w:before="120" w:after="240"/>
    </w:pPr>
    <w:rPr>
      <w:rFonts w:ascii="Times New Roman" w:hAnsi="Times New Roman"/>
      <w:kern w:val="0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97F0C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997F0C"/>
    <w:rPr>
      <w:rFonts w:ascii="Times New Roman" w:hAnsi="Times New Roman"/>
      <w:b/>
      <w:kern w:val="0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97F0C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97F0C"/>
    <w:rPr>
      <w:rFonts w:ascii="Times New Roman" w:hAnsi="Times New Roman"/>
      <w:kern w:val="0"/>
      <w:szCs w:val="22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97F0C"/>
  </w:style>
  <w:style w:type="character" w:styleId="CommentReference">
    <w:name w:val="annotation reference"/>
    <w:basedOn w:val="DefaultParagraphFont"/>
    <w:uiPriority w:val="99"/>
    <w:semiHidden/>
    <w:unhideWhenUsed/>
    <w:rsid w:val="00247F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7FF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7FFB"/>
    <w:rPr>
      <w:rFonts w:ascii="Times New Roman" w:hAnsi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7F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7FFB"/>
    <w:rPr>
      <w:rFonts w:ascii="Times New Roman" w:hAnsi="Times New Roman"/>
      <w:b/>
      <w:bCs/>
      <w:kern w:val="0"/>
      <w:sz w:val="20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247FFB"/>
    <w:rPr>
      <w:rFonts w:ascii="Times New Roman" w:hAnsi="Times New Roman"/>
      <w:kern w:val="0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1FFB1E0-B420-3841-B457-76B110F2DD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5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øren Egedal Degn</dc:creator>
  <cp:keywords/>
  <dc:description/>
  <cp:lastModifiedBy>Søren Egedal Degn</cp:lastModifiedBy>
  <cp:revision>4</cp:revision>
  <dcterms:created xsi:type="dcterms:W3CDTF">2023-10-16T12:34:00Z</dcterms:created>
  <dcterms:modified xsi:type="dcterms:W3CDTF">2023-10-19T13:41:00Z</dcterms:modified>
</cp:coreProperties>
</file>